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9605" w:type="dxa"/>
        <w:tblInd w:w="-383" w:type="dxa"/>
        <w:tblLook w:val="04A0" w:firstRow="1" w:lastRow="0" w:firstColumn="1" w:lastColumn="0" w:noHBand="0" w:noVBand="1"/>
      </w:tblPr>
      <w:tblGrid>
        <w:gridCol w:w="2242"/>
        <w:gridCol w:w="651"/>
        <w:gridCol w:w="567"/>
        <w:gridCol w:w="511"/>
        <w:gridCol w:w="588"/>
        <w:gridCol w:w="588"/>
        <w:gridCol w:w="660"/>
        <w:gridCol w:w="588"/>
        <w:gridCol w:w="786"/>
        <w:gridCol w:w="588"/>
        <w:gridCol w:w="652"/>
        <w:gridCol w:w="596"/>
        <w:gridCol w:w="588"/>
      </w:tblGrid>
      <w:tr w:rsidR="00E77290" w:rsidRPr="00E77290" w:rsidTr="00E77290">
        <w:trPr>
          <w:cantSplit/>
          <w:trHeight w:val="687"/>
        </w:trPr>
        <w:tc>
          <w:tcPr>
            <w:tcW w:w="960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290" w:rsidRPr="00E77290" w:rsidRDefault="00E77290" w:rsidP="00C35938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72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dix S2. Important environmental variables predicting the species distribution models for 12 endemic bird species in western Mexico, generated by the ENFA approach. M= marginality factor; T= Tolerance factor.</w:t>
            </w:r>
          </w:p>
          <w:p w:rsidR="00E77290" w:rsidRPr="00E77290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E77290" w:rsidRPr="0009594D" w:rsidTr="00E77290">
        <w:trPr>
          <w:cantSplit/>
          <w:trHeight w:val="2879"/>
        </w:trPr>
        <w:tc>
          <w:tcPr>
            <w:tcW w:w="2242" w:type="dxa"/>
            <w:tcBorders>
              <w:top w:val="single" w:sz="4" w:space="0" w:color="auto"/>
            </w:tcBorders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noProof/>
                <w:lang w:val="es-419" w:eastAsia="es-419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518DB8D4" wp14:editId="44F8834B">
                      <wp:simplePos x="0" y="0"/>
                      <wp:positionH relativeFrom="column">
                        <wp:posOffset>-899795</wp:posOffset>
                      </wp:positionH>
                      <wp:positionV relativeFrom="paragraph">
                        <wp:posOffset>-1137285</wp:posOffset>
                      </wp:positionV>
                      <wp:extent cx="8292465" cy="5793105"/>
                      <wp:effectExtent l="0" t="281940" r="0" b="0"/>
                      <wp:wrapNone/>
                      <wp:docPr id="1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292465" cy="5793105"/>
                                <a:chOff x="0" y="-90"/>
                                <a:chExt cx="13059" cy="9123"/>
                              </a:xfrm>
                            </wpg:grpSpPr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D04B723" id="Group 4" o:spid="_x0000_s1026" style="position:absolute;margin-left:-70.85pt;margin-top:-89.55pt;width:652.95pt;height:456.15pt;z-index:251659264" coordorigin=",-90" coordsize="13059,91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"/>
                  </w:pict>
                </mc:Fallback>
              </mc:AlternateContent>
            </w:r>
          </w:p>
        </w:tc>
        <w:tc>
          <w:tcPr>
            <w:tcW w:w="651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Casic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melanicter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Chlorostibon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auriceps</w:t>
            </w:r>
            <w:proofErr w:type="spellEnd"/>
          </w:p>
        </w:tc>
        <w:tc>
          <w:tcPr>
            <w:tcW w:w="511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Deltarhync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flammulatus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Granatel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venustus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Mela0nerpes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chrysogenys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Ortaln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sis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poliocephala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Passerina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leclancheri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Polioptila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nigriceps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Pheugopedi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felix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Thryophilus</w:t>
            </w:r>
            <w:proofErr w:type="spellEnd"/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  Sinaloa</w:t>
            </w:r>
          </w:p>
        </w:tc>
        <w:tc>
          <w:tcPr>
            <w:tcW w:w="596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Trogon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citreolus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</w:tcBorders>
            <w:textDirection w:val="btLr"/>
          </w:tcPr>
          <w:p w:rsidR="00E77290" w:rsidRPr="0009594D" w:rsidRDefault="00E77290" w:rsidP="00C35938">
            <w:pPr>
              <w:ind w:left="113" w:right="113"/>
              <w:rPr>
                <w:rFonts w:ascii="Times New Roman" w:hAnsi="Times New Roman" w:cs="Times New Roman"/>
                <w:i/>
                <w:lang w:val="en-US"/>
              </w:rPr>
            </w:pPr>
            <w:r w:rsidRPr="0009594D">
              <w:rPr>
                <w:rFonts w:ascii="Times New Roman" w:hAnsi="Times New Roman" w:cs="Times New Roman"/>
                <w:i/>
                <w:lang w:val="en-US"/>
              </w:rPr>
              <w:t xml:space="preserve">Vireo </w:t>
            </w:r>
            <w:proofErr w:type="spellStart"/>
            <w:r w:rsidRPr="0009594D">
              <w:rPr>
                <w:rFonts w:ascii="Times New Roman" w:hAnsi="Times New Roman" w:cs="Times New Roman"/>
                <w:i/>
                <w:lang w:val="en-US"/>
              </w:rPr>
              <w:t>hypochryseus</w:t>
            </w:r>
            <w:proofErr w:type="spellEnd"/>
          </w:p>
        </w:tc>
        <w:bookmarkStart w:id="0" w:name="_GoBack"/>
        <w:bookmarkEnd w:id="0"/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Aspect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Elevation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</w:t>
            </w: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Topographic Index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2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3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4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5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6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T</w:t>
            </w: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7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8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T</w:t>
            </w: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</w:t>
            </w: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9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</w:t>
            </w: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</w:t>
            </w: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0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1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T</w:t>
            </w: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T</w:t>
            </w: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T</w:t>
            </w: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</w:t>
            </w: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2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t</w:t>
            </w: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3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4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5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-T</w:t>
            </w: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6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7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51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8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</w:t>
            </w:r>
            <w:r w:rsidRPr="000959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7290" w:rsidRPr="0009594D" w:rsidTr="00E77290">
        <w:trPr>
          <w:trHeight w:val="240"/>
        </w:trPr>
        <w:tc>
          <w:tcPr>
            <w:tcW w:w="2242" w:type="dxa"/>
          </w:tcPr>
          <w:p w:rsidR="00E77290" w:rsidRPr="0009594D" w:rsidRDefault="00E77290" w:rsidP="00C35938">
            <w:pPr>
              <w:rPr>
                <w:rFonts w:ascii="Times New Roman" w:hAnsi="Times New Roman" w:cs="Times New Roman"/>
                <w:lang w:val="en-US"/>
              </w:rPr>
            </w:pPr>
            <w:r w:rsidRPr="0009594D">
              <w:rPr>
                <w:rFonts w:ascii="Times New Roman" w:hAnsi="Times New Roman" w:cs="Times New Roman"/>
                <w:lang w:val="en-US"/>
              </w:rPr>
              <w:t>bc19</w:t>
            </w:r>
          </w:p>
        </w:tc>
        <w:tc>
          <w:tcPr>
            <w:tcW w:w="65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8" w:type="dxa"/>
          </w:tcPr>
          <w:p w:rsidR="00E77290" w:rsidRPr="0009594D" w:rsidRDefault="00E77290" w:rsidP="00C35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116511" w:rsidRDefault="00E77290"/>
    <w:sectPr w:rsidR="001165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290"/>
    <w:rsid w:val="006537D7"/>
    <w:rsid w:val="00D9283C"/>
    <w:rsid w:val="00E7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E249CE9-5961-4D51-8AE4-BDCA8F56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7290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Kral</dc:creator>
  <cp:keywords/>
  <dc:description/>
  <cp:lastModifiedBy>Karla Kral</cp:lastModifiedBy>
  <cp:revision>1</cp:revision>
  <dcterms:created xsi:type="dcterms:W3CDTF">2017-01-27T22:59:00Z</dcterms:created>
  <dcterms:modified xsi:type="dcterms:W3CDTF">2017-01-27T23:01:00Z</dcterms:modified>
</cp:coreProperties>
</file>